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FD16B" w14:textId="176A5262" w:rsidR="00E13B20" w:rsidRPr="00F924A3" w:rsidRDefault="00F924A3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 xml:space="preserve">Supplementary table 1: </w:t>
      </w:r>
      <w:r w:rsidRPr="00F924A3">
        <w:rPr>
          <w:b/>
          <w:bCs/>
          <w:sz w:val="24"/>
          <w:szCs w:val="28"/>
        </w:rPr>
        <w:t>The Sequence of RNF31 siRNA</w:t>
      </w:r>
      <w:r>
        <w:rPr>
          <w:b/>
          <w:bCs/>
          <w:sz w:val="24"/>
          <w:szCs w:val="28"/>
        </w:rPr>
        <w:t xml:space="preserve"> and</w:t>
      </w:r>
      <w:r w:rsidRPr="00F924A3">
        <w:t xml:space="preserve"> </w:t>
      </w:r>
      <w:r w:rsidRPr="00F924A3">
        <w:rPr>
          <w:b/>
          <w:bCs/>
          <w:sz w:val="24"/>
          <w:szCs w:val="28"/>
        </w:rPr>
        <w:t>The Sequence of RNF31 truncated plasmid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42"/>
        <w:gridCol w:w="3189"/>
        <w:gridCol w:w="3165"/>
      </w:tblGrid>
      <w:tr w:rsidR="00F924A3" w14:paraId="2410AAB7" w14:textId="77777777" w:rsidTr="004F66F2">
        <w:tc>
          <w:tcPr>
            <w:tcW w:w="2765" w:type="dxa"/>
          </w:tcPr>
          <w:p w14:paraId="2C407777" w14:textId="77777777" w:rsidR="00F924A3" w:rsidRDefault="00F924A3" w:rsidP="004F66F2">
            <w:r>
              <w:rPr>
                <w:rFonts w:hint="eastAsia"/>
              </w:rPr>
              <w:t>R</w:t>
            </w:r>
            <w:r>
              <w:t>NF31 siRNA sequence</w:t>
            </w:r>
          </w:p>
        </w:tc>
        <w:tc>
          <w:tcPr>
            <w:tcW w:w="2765" w:type="dxa"/>
          </w:tcPr>
          <w:p w14:paraId="4033D457" w14:textId="77777777" w:rsidR="00F924A3" w:rsidRDefault="00F924A3" w:rsidP="004F66F2">
            <w:r>
              <w:rPr>
                <w:rFonts w:hint="eastAsia"/>
              </w:rPr>
              <w:t>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——</w:t>
            </w:r>
            <w:r>
              <w:t>3</w:t>
            </w:r>
            <w:proofErr w:type="gramStart"/>
            <w:r>
              <w:t>’</w:t>
            </w:r>
            <w:proofErr w:type="gramEnd"/>
          </w:p>
        </w:tc>
        <w:tc>
          <w:tcPr>
            <w:tcW w:w="2766" w:type="dxa"/>
          </w:tcPr>
          <w:p w14:paraId="1F65EBB8" w14:textId="77777777" w:rsidR="00F924A3" w:rsidRDefault="00F924A3" w:rsidP="004F66F2">
            <w:r>
              <w:rPr>
                <w:rFonts w:hint="eastAsia"/>
              </w:rPr>
              <w:t>5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——</w:t>
            </w:r>
            <w:r>
              <w:t>3</w:t>
            </w:r>
            <w:proofErr w:type="gramStart"/>
            <w:r>
              <w:t>’</w:t>
            </w:r>
            <w:proofErr w:type="gramEnd"/>
          </w:p>
        </w:tc>
      </w:tr>
      <w:tr w:rsidR="00F924A3" w14:paraId="1135D861" w14:textId="77777777" w:rsidTr="004F66F2">
        <w:tc>
          <w:tcPr>
            <w:tcW w:w="2765" w:type="dxa"/>
          </w:tcPr>
          <w:p w14:paraId="2E720327" w14:textId="77777777" w:rsidR="00F924A3" w:rsidRDefault="00F924A3" w:rsidP="004F66F2">
            <w:r>
              <w:rPr>
                <w:rFonts w:hint="eastAsia"/>
              </w:rPr>
              <w:t>1</w:t>
            </w:r>
          </w:p>
        </w:tc>
        <w:tc>
          <w:tcPr>
            <w:tcW w:w="2765" w:type="dxa"/>
          </w:tcPr>
          <w:p w14:paraId="66EFAC62" w14:textId="77777777" w:rsidR="00F924A3" w:rsidRDefault="00F924A3" w:rsidP="004F66F2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UGGUGUCAAGUUUAAUATT</w:t>
            </w:r>
          </w:p>
          <w:p w14:paraId="13B514CE" w14:textId="77777777" w:rsidR="00F924A3" w:rsidRDefault="00F924A3" w:rsidP="004F66F2"/>
        </w:tc>
        <w:tc>
          <w:tcPr>
            <w:tcW w:w="2766" w:type="dxa"/>
          </w:tcPr>
          <w:p w14:paraId="24EBD736" w14:textId="77777777" w:rsidR="00F924A3" w:rsidRDefault="00F924A3" w:rsidP="004F66F2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AUUAAACUUGACACCACGTT</w:t>
            </w:r>
          </w:p>
          <w:p w14:paraId="06AC0B30" w14:textId="77777777" w:rsidR="00F924A3" w:rsidRDefault="00F924A3" w:rsidP="004F66F2"/>
        </w:tc>
      </w:tr>
      <w:tr w:rsidR="00F924A3" w14:paraId="795AD24F" w14:textId="77777777" w:rsidTr="004F66F2">
        <w:tc>
          <w:tcPr>
            <w:tcW w:w="2765" w:type="dxa"/>
          </w:tcPr>
          <w:p w14:paraId="59BAAD98" w14:textId="77777777" w:rsidR="00F924A3" w:rsidRDefault="00F924A3" w:rsidP="004F66F2">
            <w:r>
              <w:rPr>
                <w:rFonts w:hint="eastAsia"/>
              </w:rPr>
              <w:t>2</w:t>
            </w:r>
          </w:p>
        </w:tc>
        <w:tc>
          <w:tcPr>
            <w:tcW w:w="2765" w:type="dxa"/>
          </w:tcPr>
          <w:p w14:paraId="69A28E70" w14:textId="77777777" w:rsidR="00F924A3" w:rsidRDefault="00F924A3" w:rsidP="004F66F2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UAUGCGUUGUUCCAUAATT</w:t>
            </w:r>
          </w:p>
          <w:p w14:paraId="1C3F3FF2" w14:textId="77777777" w:rsidR="00F924A3" w:rsidRDefault="00F924A3" w:rsidP="004F66F2"/>
        </w:tc>
        <w:tc>
          <w:tcPr>
            <w:tcW w:w="2766" w:type="dxa"/>
          </w:tcPr>
          <w:p w14:paraId="4184F7E9" w14:textId="77777777" w:rsidR="00F924A3" w:rsidRDefault="00F924A3" w:rsidP="004F66F2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UAUGGAACAACGCAUAGGTT</w:t>
            </w:r>
          </w:p>
          <w:p w14:paraId="25278D0C" w14:textId="77777777" w:rsidR="00F924A3" w:rsidRDefault="00F924A3" w:rsidP="004F66F2"/>
        </w:tc>
      </w:tr>
      <w:tr w:rsidR="00F924A3" w14:paraId="73AE2CA5" w14:textId="77777777" w:rsidTr="004F66F2">
        <w:tc>
          <w:tcPr>
            <w:tcW w:w="2765" w:type="dxa"/>
          </w:tcPr>
          <w:p w14:paraId="2C430F72" w14:textId="77777777" w:rsidR="00F924A3" w:rsidRDefault="00F924A3" w:rsidP="004F66F2">
            <w:r>
              <w:rPr>
                <w:rFonts w:hint="eastAsia"/>
              </w:rPr>
              <w:t>3</w:t>
            </w:r>
          </w:p>
        </w:tc>
        <w:tc>
          <w:tcPr>
            <w:tcW w:w="2765" w:type="dxa"/>
          </w:tcPr>
          <w:p w14:paraId="23B44DE0" w14:textId="77777777" w:rsidR="00F924A3" w:rsidRDefault="00F924A3" w:rsidP="004F66F2">
            <w:r>
              <w:rPr>
                <w:rFonts w:hint="eastAsia"/>
              </w:rPr>
              <w:t>C</w:t>
            </w:r>
            <w:r>
              <w:t>CUGUGCCAUGCUAAAUGATT</w:t>
            </w:r>
          </w:p>
        </w:tc>
        <w:tc>
          <w:tcPr>
            <w:tcW w:w="2766" w:type="dxa"/>
          </w:tcPr>
          <w:p w14:paraId="571C4C76" w14:textId="77777777" w:rsidR="00F924A3" w:rsidRDefault="00F924A3" w:rsidP="004F66F2">
            <w:r>
              <w:rPr>
                <w:rFonts w:hint="eastAsia"/>
              </w:rPr>
              <w:t>U</w:t>
            </w:r>
            <w:r>
              <w:t>CAUUUAGCAUGGCACAGGTT</w:t>
            </w:r>
          </w:p>
        </w:tc>
      </w:tr>
    </w:tbl>
    <w:p w14:paraId="496478C6" w14:textId="2E7A238A" w:rsidR="003E6193" w:rsidRDefault="003E6193"/>
    <w:p w14:paraId="1EB23648" w14:textId="4C2A12B1" w:rsidR="003E6193" w:rsidRPr="003E6193" w:rsidRDefault="003E6193">
      <w:pPr>
        <w:rPr>
          <w:b/>
          <w:bCs/>
        </w:rPr>
      </w:pPr>
      <w:r w:rsidRPr="003E6193">
        <w:rPr>
          <w:rFonts w:hint="eastAsia"/>
          <w:b/>
          <w:bCs/>
        </w:rPr>
        <w:t>R</w:t>
      </w:r>
      <w:r w:rsidRPr="003E6193">
        <w:rPr>
          <w:b/>
          <w:bCs/>
        </w:rPr>
        <w:t>NF31 mutation of RBR</w:t>
      </w:r>
    </w:p>
    <w:p w14:paraId="64E30534" w14:textId="3F961FB2" w:rsidR="003E6193" w:rsidRDefault="003E6193">
      <w:r w:rsidRPr="003E6193">
        <w:t>Atgccgggggaggaagaggagcgggccttcctggtggcccgcgaggagctggcgagcgccctgaggagggattccgggcaggcgttttccctggagcagctccggccgctactagccagctctctgccgctagccgcccgctacctgcagctggacgccgcacgccttgtccgctgcaacgctcatggggagccccgaaactacctcaacaccctgtccacggctctgaacatcctggagaaatacggccgcaaccttctcagccctcagcggcctcggtactggcgtggtgtcaagtttaataaccctgtctttcgcagcacggtggatgctgtgcaggggggccgagatgtgctgcgattatatggctacacagaggagcaaccagatgggttgagcttccccgaagggcaggaggagccagatgagcaccaggttgctacagtcacactggaagtactgctgcttcggacagagctcagcctgctattgcagaatactcatccaagacagcaggcactggagcagctgttggaagacaaggttgaagatgatatgctgcagctttcagaatttgaccccctattgagagagattgctcctggccccctcaccacaccctctgtcccaggctccactcctggtccctgcttcctctgtggttctgccccaggcacactgcactgcccatcctgtaaacaggccctgtgtccagcctgtgaccacctgttccatggacacccatcccgtgctcatcacctccgccagaccctgcctggggtcctgcagggtacccacctgagccccagtttacctgcctcagcccaaccacggccccagtcgacctccctgctggccctgggagacagctctct</w:t>
      </w:r>
    </w:p>
    <w:p w14:paraId="4947EDC6" w14:textId="6553D955" w:rsidR="003E6193" w:rsidRPr="003E6193" w:rsidRDefault="003E6193">
      <w:pPr>
        <w:rPr>
          <w:b/>
          <w:bCs/>
        </w:rPr>
      </w:pPr>
      <w:r w:rsidRPr="003E6193">
        <w:rPr>
          <w:b/>
          <w:bCs/>
        </w:rPr>
        <w:t>RNF31 dPUB</w:t>
      </w:r>
      <w:r>
        <w:rPr>
          <w:b/>
          <w:bCs/>
        </w:rPr>
        <w:t xml:space="preserve"> sequence</w:t>
      </w:r>
    </w:p>
    <w:p w14:paraId="122FC63C" w14:textId="7F96D136" w:rsidR="003E6193" w:rsidRDefault="003E6193">
      <w:r w:rsidRPr="003E6193">
        <w:t>atgccgggggaggaagaggagcgggccttcctggtggcccgcgaggagctggcgagcgccctgaggagggattccgggcaggcgttttccctggagcagctccggccgctactagccagctctctgccgctagccgcccgctacctgcagctggacgccgcacgccttgtccgctgcaacgctcatggggagccccgaaactacctcaacgagcaccaggttgctacagtcacactggaagtactgctgcttcggacagagctcagcctgctattgcagaatactcatccaagacagcaggcactggagcagctgttggaagacaaggttgaagatgatatgctgcagctttcagaatttgaccccctattgagagagattgctcctggccccctcaccacaccctctgtcccaggctccactcctggtccctgcttcctctgtggttctgccccaggcacactgcactgcccatcctgtaaacaggccctgtgtccagcctgtgaccacctgttccatggacacccatcccgtgctcatcacctccgccagaccctgcctggggtcctgcagggtacccacctgagccccagtttacctgcctcagcccaaccacggccccagtcgacctccctgctggccctgggagacagctctctttcttcccctaatcctgcaagtgctcatttgccctggcactgtgctgcctgtgccatgctaaatgagccttgggcagtgctctgtgtggcctgtgatcggccccgaggctgtaaggggttggggttgggaactgagggtccccaaggaactggaggcctagaacctgatcttgcacggggtcggtgggcctgccagagctgtacctttgagaatgaggcagctgctgtgctatgttccatatgtgagcgacctcggctggcccagcctcccagcttggtggtggattcccgagatgctggcatttgcctgcaaccccttcagcagggggatgctttgctggcctctgcccagagtcaagtctggtactgtattcactgtaccttctgcaactcgagccctggctgggtgtgtgttatgtgcaaccggactagtagccccattccagcacaacatgccccccggccctatgccagctctttggaaaagggaccccccaagcctgggcccccacgacgccttagtgcccccctgcccagttcctgtggagatcctgagaagcagcgccaagacaagatgcgggaagaaggcctccagctagtgagcatgatccgggaaggggaagccgcaggtgcctgtccagaggagatcttctcggctctgcagtactcgggcactgaggtgcctctgcagtggttgcgctcagaactgccctacgtcctggagatggtggctgagctggctggacagcaggaccctgggctgggtgccttttcctgtcaggaggcccggagagcctggctggatcgtcatggcaaccttgatgaagctgtggaggagtgtgtgaggaccaggcgaaggaaggtgcaggagctccagtctctaggctttgggcctgaggaggggtctctccaggcattgttccagcacggaggtg</w:t>
      </w:r>
      <w:r w:rsidRPr="003E6193">
        <w:lastRenderedPageBreak/>
        <w:t>atgtgtcacgggccctgactgagctacagcgccaacgcctagagcccttccgccagcgcctctgggacagtggccctgagcccaccccttcctgggatgggccagacaagcagagcctggtcaggcggcttttggcagtctacgcactccccagctggggccgggcagagctggcactgtcactgctgcaggagacacccaggaactatgagttgggggatgtggtagaagctgtgaggcacagccaggaccgggccttcctgcgccgcttgcttgcccaggagtgtgccgtgtgtggctgggccctgccccacaaccggatgcaggccctgacttcctgtgagtgcaccatctgtcctgactgcttccgccagcacttcaccatcgccttgaaggagaagcacatcacagacatggtgtgccctgcctgtggccgccccgacctcaccgatga</w:t>
      </w:r>
    </w:p>
    <w:p w14:paraId="57E4F0BD" w14:textId="04F460B3" w:rsidR="003E6193" w:rsidRDefault="003E6193"/>
    <w:p w14:paraId="2E2E64EE" w14:textId="141AF954" w:rsidR="003E6193" w:rsidRPr="003E6193" w:rsidRDefault="003E6193">
      <w:pPr>
        <w:rPr>
          <w:b/>
          <w:bCs/>
        </w:rPr>
      </w:pPr>
      <w:r w:rsidRPr="003E6193">
        <w:rPr>
          <w:rFonts w:hint="eastAsia"/>
          <w:b/>
          <w:bCs/>
        </w:rPr>
        <w:t>R</w:t>
      </w:r>
      <w:r w:rsidRPr="003E6193">
        <w:rPr>
          <w:b/>
          <w:bCs/>
        </w:rPr>
        <w:t>NF31 dLDD</w:t>
      </w:r>
      <w:r>
        <w:rPr>
          <w:b/>
          <w:bCs/>
        </w:rPr>
        <w:t xml:space="preserve"> sequence</w:t>
      </w:r>
    </w:p>
    <w:p w14:paraId="1C390B0A" w14:textId="4D796CAC" w:rsidR="003E6193" w:rsidRDefault="003E6193">
      <w:r w:rsidRPr="003E6193">
        <w:t>atgccgggggaggaagaggagcgggccttcctggtggcccgcgaggagctggcgagcgccctgaggagggattccgggcaggcgttttccctggagcagctccggccgctactagccagctctctgccgctagccgcccgctacctgcagctggacgccgcacgccttgtccgctgcaacgctcatggggagccccgaaactacctcaacaccctgtccacggctctgaacatcctggagaaatacggccgcaaccttctcagccctcagcggcctcggtactggcgtggtgtcaagtttaataaccctgtctttcgcagcacggtggatgctgtgcaggggggccgagatgtgctgcgattatatggctacacagaggagcaaccagatgggttgagcttccccgaagggcaggaggagccagatgagcaccaggttgctacagtcacactggaagtactgctgcttcggacagagctcagcctgctattgcagaatactcatccaagacagcaggcactggagcagctgttggaagacaaggttgaagatgatatgctgcagctttcagaatttgaccccctattgagagagattgctcctggccccctcaccacaccctctgtcccaggctccactcctggtccctgcttcctctgtggttctgccccaggcacactgcactgcccatcctgtaaacaggccctgtgtccagcctgtgaccacctgttccatggacacccatcccgtgctcatcacctccgccagaccctgcctggggtcctgcagggtacccacctgagccccagtttacctgcctcagcccaaccacggccccagtcgacctccctgctggccctgggagacagctctctttcttcccctaatcctgcaagtgctcatttgccctggcactgtgctgcctgtgccatgctaaatgagccttgggcagtgctctgtgtggcctgtgatcggccccgaggctgtaaggggttggggttgggaactgagggtccccaaggaactggaggcctagaacctgatcttgcacggggtcggtgggcctgccagagctgtacctttgagaatgaggcagctgctgtgctatgttccatatgtgagcgacctcggctggcccagcctcccagcttggtggtggattcccgagatgctggcatttgcctgcaaccccttcagcagggggatgctttgctggcctctgcccagagtcaagtctggtactgtattcactgtaccttctgcaactcgagccctggctgggtgtgtgttatgtgcaaccggactagtagccccattccagcacaacatgccccccggccctatgccagctctttggaaaagggaccccccaagcctgggcccccacgacgccttagtgcccccctgcccagttcctgtggagatcctgagaagcagcgccaagacaagatgcgggaagaaggcctccagctagtgagcatgatccgggaaggggaagccgcaggtgcctgtccagaggagatcttctcggctctgcagtactcgggcactgaggtgcctctgcagtggttgcgctcagaactgccctacgtcctggagatggtggctgagctggctggacagcaggaccctgggctgggtgccttttcctgtcaggaggcccggagagcctggctggatcgtcatggcaaccttgatgaagctgtggaggagtgtgtgaggaccaggcgaaggaaggtgcaggagctccagtctctaggctttgggcctgaggaggggtctctccaggcattgttccagcacggaggtgatgtgtcacgggccctgactgagctacagcgccaacgcctagagcccttccgccagcgcctctgggacagtggccctgagcccaccccttcctgggatgggccagacaagcagagcctggtcaggcggcttttggcagtctacgcactccccagctggggccgggcagagctggcactgtcactgctgcaggagacacccaggaactatgagttgggggatgtggtagaagctgtgag</w:t>
      </w:r>
    </w:p>
    <w:p w14:paraId="464AE9CF" w14:textId="510B959A" w:rsidR="003E6193" w:rsidRPr="003E6193" w:rsidRDefault="003E6193">
      <w:pPr>
        <w:rPr>
          <w:b/>
          <w:bCs/>
        </w:rPr>
      </w:pPr>
      <w:r w:rsidRPr="003E6193">
        <w:rPr>
          <w:b/>
          <w:bCs/>
        </w:rPr>
        <w:t>RNF31 dNZF</w:t>
      </w:r>
      <w:r>
        <w:rPr>
          <w:b/>
          <w:bCs/>
        </w:rPr>
        <w:t xml:space="preserve"> sequence</w:t>
      </w:r>
    </w:p>
    <w:p w14:paraId="4B2901D4" w14:textId="5CC56F2A" w:rsidR="003E6193" w:rsidRDefault="003E6193">
      <w:r w:rsidRPr="003E6193">
        <w:t>atgccgggggaggaagaggagcgggccttcctggtggcccgcgaggagctggcgagcgccctgaggagggattccgggcaggcgttttccctggagcagctccggccgctactagccagctctctgccgctagccgcccgctacctgcagctggacgccgcacgccttgtccgctgcaacgctcatggggagccccgaaactacctcaacaccctgtccacggctctgaacatcctggagaaatacggccgcaaccttctcagccctcagcggcctcggtactggcgtggtgtcaagtttaataaccctgtctttcgcagcacggtggatgctgtgcaggggggccgagatgtgctgcgattatatggctacacagaggagcaaccagatgggttgagcttccccgaagggcaggaggagccagatgagcaccaggttgctacagtcacactggaagtactgctgcttcggacagagctcagcctgctattgcagaatactcatccaagacagcaggcactggagcagctgttggaagacaaggttgaagatgatatgctgcagctttcagaatttgaccccctattgagagagattgctcctggccccctcaccacaccctctgtcccaggctccactcctggtccctgcttcctctgtggttctgccccaggcacactgcactgcccatcctgtaaacaggccctgtgtccagcctgtgaccacctgttccatggacacccatcccgtgctcatcacctccgccagaccctgcctggggtcctgcagggtacccacctgagccccagtttacctgcctcagcccaaccacggccc</w:t>
      </w:r>
      <w:r w:rsidRPr="003E6193">
        <w:lastRenderedPageBreak/>
        <w:t>cagtcgacctccctgctggccctgggagacagctctctttcttcccctaatcctgcaattccagcacaacatgccccccggccctatgccagctctttggaaaagggaccccccaagcctgggcccccacgacgccttagtgcccccctgcccagttcctgtggagatcctgagaagcagcgccaagacaagatgcgggaagaaggcctccagctagtgagcatgatccgggaaggggaagccgcaggtgcctgtccagaggagatcttctcggctctgcagtactcgggcactgaggtgcctctgcagtggttgcgctcagaactgccctacgtcctggagatggtggctgagctggctggacagcaggaccctgggctgggtgccttttcctgtcaggaggcccggagagcctggctggatcgtcatggcaaccttgatgaagctgtggaggagtgtgtgaggaccaggcgaaggaaggtgcaggagctccagtctctaggctttgggcctgaggaggggtctctccaggcattgttccagcacggaggtgatgtgtcacgggccctgactgagctacagcgccaacgcctagagcccttccgccagcgcctctgggacagtggccctgagcccaccccttcctgggatgggccagacaagcagagcctggtcaggcggcttttggcagtctacgcactccccagctggggccgggcagagctggcactgtcactgctgcaggagacacccaggaactatgagttgggggatgtggtagaagctgtgaggcacagccaggaccgggccttcctgcgccgcttgcttgcccaggagtgtgccgtgtgtggctgggccctgccccacaaccggatgcaggccctgacttcctgtgagtgcaccatctgtcctgactgcttccgccagcacttcaccatcgccttgaaggagaagcacatcacagacatggtgtgccctgcctgtggccgccccgacctcaccgatgacacacagttgctcagctacttctctacccttgacatccagcttcgcgagagcctagagccagatgcctatgcgttgttccataagaagctgaccgagggtgtgctgatgcgggaccccaagttcttgtggtgtgcccagtgctcctttggcttcatatatgagcgtgagcagctggaggcaacttgtccccagtgtcaccagac</w:t>
      </w:r>
    </w:p>
    <w:p w14:paraId="1D467D92" w14:textId="77777777" w:rsidR="003E6193" w:rsidRPr="003E6193" w:rsidRDefault="003E6193"/>
    <w:sectPr w:rsidR="003E6193" w:rsidRPr="003E6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57395" w14:textId="77777777" w:rsidR="00FC273A" w:rsidRDefault="00FC273A" w:rsidP="001A2A23">
      <w:r>
        <w:separator/>
      </w:r>
    </w:p>
  </w:endnote>
  <w:endnote w:type="continuationSeparator" w:id="0">
    <w:p w14:paraId="57280DA9" w14:textId="77777777" w:rsidR="00FC273A" w:rsidRDefault="00FC273A" w:rsidP="001A2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CBCCB" w14:textId="77777777" w:rsidR="00FC273A" w:rsidRDefault="00FC273A" w:rsidP="001A2A23">
      <w:r>
        <w:separator/>
      </w:r>
    </w:p>
  </w:footnote>
  <w:footnote w:type="continuationSeparator" w:id="0">
    <w:p w14:paraId="6959FC36" w14:textId="77777777" w:rsidR="00FC273A" w:rsidRDefault="00FC273A" w:rsidP="001A2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B20"/>
    <w:rsid w:val="001A2A23"/>
    <w:rsid w:val="00315478"/>
    <w:rsid w:val="003E6193"/>
    <w:rsid w:val="005B5EA4"/>
    <w:rsid w:val="00652C28"/>
    <w:rsid w:val="009869D1"/>
    <w:rsid w:val="00E13B20"/>
    <w:rsid w:val="00EA6F0C"/>
    <w:rsid w:val="00F924A3"/>
    <w:rsid w:val="00FC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C5118"/>
  <w15:chartTrackingRefBased/>
  <w15:docId w15:val="{5211AE87-F22D-4172-A463-023C16C3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A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A23"/>
    <w:rPr>
      <w:sz w:val="18"/>
      <w:szCs w:val="18"/>
    </w:rPr>
  </w:style>
  <w:style w:type="table" w:styleId="a7">
    <w:name w:val="Table Grid"/>
    <w:basedOn w:val="a1"/>
    <w:uiPriority w:val="39"/>
    <w:rsid w:val="001A2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B4698-F5E3-47C7-BA52-98A5EAF4B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102</Words>
  <Characters>6283</Characters>
  <Application>Microsoft Office Word</Application>
  <DocSecurity>0</DocSecurity>
  <Lines>52</Lines>
  <Paragraphs>14</Paragraphs>
  <ScaleCrop>false</ScaleCrop>
  <Company/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wave_tang@163.com</dc:creator>
  <cp:keywords/>
  <dc:description/>
  <cp:lastModifiedBy>chaotao tang</cp:lastModifiedBy>
  <cp:revision>21</cp:revision>
  <dcterms:created xsi:type="dcterms:W3CDTF">2020-09-15T06:18:00Z</dcterms:created>
  <dcterms:modified xsi:type="dcterms:W3CDTF">2020-11-12T07:32:00Z</dcterms:modified>
</cp:coreProperties>
</file>